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699"/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3"/>
        <w:gridCol w:w="5940"/>
        <w:gridCol w:w="1440"/>
        <w:gridCol w:w="1170"/>
      </w:tblGrid>
      <w:tr w:rsidR="002C6371" w:rsidRPr="002C6371" w14:paraId="4DB948AD" w14:textId="77777777" w:rsidTr="002C6371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43F11D" w14:textId="77777777" w:rsidR="002C6371" w:rsidRPr="002C6371" w:rsidRDefault="002C6371" w:rsidP="002C637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2C6371">
              <w:rPr>
                <w:rFonts w:ascii="Times" w:eastAsia="Times New Roman" w:hAnsi="Times" w:cs="Times New Roman"/>
                <w:b/>
                <w:bCs/>
                <w:color w:val="000000"/>
              </w:rPr>
              <w:t>GO term</w:t>
            </w:r>
          </w:p>
        </w:tc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5885BF73" w14:textId="77777777" w:rsidR="002C6371" w:rsidRPr="002C6371" w:rsidRDefault="002C6371" w:rsidP="002C6371">
            <w:pPr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2C6371">
              <w:rPr>
                <w:rFonts w:ascii="Times" w:eastAsia="Times New Roman" w:hAnsi="Times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E0E776B" w14:textId="77777777" w:rsidR="002C6371" w:rsidRPr="002C6371" w:rsidRDefault="006A6654" w:rsidP="002C6371">
            <w:pPr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4" w:anchor="p_value_info" w:history="1">
              <w:r w:rsidR="002C6371" w:rsidRPr="002C6371">
                <w:rPr>
                  <w:rFonts w:ascii="Calibri" w:eastAsia="Times New Roman" w:hAnsi="Calibri" w:cs="Times New Roman"/>
                  <w:color w:val="0563C1"/>
                  <w:u w:val="single"/>
                </w:rPr>
                <w:t>P-value</w:t>
              </w:r>
            </w:hyperlink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081924" w14:textId="77777777" w:rsidR="002C6371" w:rsidRPr="002C6371" w:rsidRDefault="006A6654" w:rsidP="002C6371">
            <w:pPr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5" w:anchor="fdr_info" w:history="1">
              <w:r w:rsidR="002C6371" w:rsidRPr="002C6371">
                <w:rPr>
                  <w:rFonts w:ascii="Calibri" w:eastAsia="Times New Roman" w:hAnsi="Calibri" w:cs="Times New Roman"/>
                  <w:color w:val="0563C1"/>
                  <w:u w:val="single"/>
                </w:rPr>
                <w:t>FDR q-value</w:t>
              </w:r>
            </w:hyperlink>
          </w:p>
        </w:tc>
      </w:tr>
      <w:tr w:rsidR="002C6371" w:rsidRPr="002C6371" w14:paraId="345E0599" w14:textId="77777777" w:rsidTr="002C6371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260371" w14:textId="77777777" w:rsidR="002C6371" w:rsidRPr="002C6371" w:rsidRDefault="006A6654" w:rsidP="002C6371">
            <w:pPr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6" w:history="1">
              <w:r w:rsidR="002C6371" w:rsidRPr="002C6371">
                <w:rPr>
                  <w:rFonts w:ascii="Calibri" w:eastAsia="Times New Roman" w:hAnsi="Calibri" w:cs="Times New Roman"/>
                  <w:color w:val="0563C1"/>
                  <w:u w:val="single"/>
                </w:rPr>
                <w:t>GO:0000981</w:t>
              </w:r>
            </w:hyperlink>
          </w:p>
        </w:tc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455EE3C9" w14:textId="77777777" w:rsidR="002C6371" w:rsidRPr="002C6371" w:rsidRDefault="002C6371" w:rsidP="002C6371">
            <w:pPr>
              <w:rPr>
                <w:rFonts w:ascii="Times" w:eastAsia="Times New Roman" w:hAnsi="Times" w:cs="Times New Roman"/>
                <w:color w:val="000000"/>
              </w:rPr>
            </w:pPr>
            <w:r w:rsidRPr="002C6371">
              <w:rPr>
                <w:rFonts w:ascii="Times" w:eastAsia="Times New Roman" w:hAnsi="Times" w:cs="Times New Roman"/>
                <w:color w:val="000000"/>
              </w:rPr>
              <w:t>DNA-binding transcription factor activity, RNA polymerase II-specifi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5578C6" w14:textId="77777777" w:rsidR="002C6371" w:rsidRPr="002C6371" w:rsidRDefault="002C6371" w:rsidP="002C6371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2C6371">
              <w:rPr>
                <w:rFonts w:ascii="Times" w:eastAsia="Times New Roman" w:hAnsi="Times" w:cs="Times New Roman"/>
                <w:color w:val="000000"/>
              </w:rPr>
              <w:t>3.37E-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072D34" w14:textId="77777777" w:rsidR="002C6371" w:rsidRPr="002C6371" w:rsidRDefault="002C6371" w:rsidP="002C6371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2C6371">
              <w:rPr>
                <w:rFonts w:ascii="Times" w:eastAsia="Times New Roman" w:hAnsi="Times" w:cs="Times New Roman"/>
                <w:color w:val="000000"/>
              </w:rPr>
              <w:t>7.60E-04</w:t>
            </w:r>
          </w:p>
        </w:tc>
      </w:tr>
      <w:tr w:rsidR="002C6371" w:rsidRPr="002C6371" w14:paraId="00C0A04E" w14:textId="77777777" w:rsidTr="002C6371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099307" w14:textId="77777777" w:rsidR="002C6371" w:rsidRPr="002C6371" w:rsidRDefault="006A6654" w:rsidP="002C6371">
            <w:pPr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7" w:history="1">
              <w:r w:rsidR="002C6371" w:rsidRPr="002C6371">
                <w:rPr>
                  <w:rFonts w:ascii="Calibri" w:eastAsia="Times New Roman" w:hAnsi="Calibri" w:cs="Times New Roman"/>
                  <w:color w:val="0563C1"/>
                  <w:u w:val="single"/>
                </w:rPr>
                <w:t>GO:0003700</w:t>
              </w:r>
            </w:hyperlink>
          </w:p>
        </w:tc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085A4239" w14:textId="77777777" w:rsidR="002C6371" w:rsidRPr="002C6371" w:rsidRDefault="002C6371" w:rsidP="002C6371">
            <w:pPr>
              <w:rPr>
                <w:rFonts w:ascii="Times" w:eastAsia="Times New Roman" w:hAnsi="Times" w:cs="Times New Roman"/>
                <w:color w:val="000000"/>
              </w:rPr>
            </w:pPr>
            <w:r w:rsidRPr="002C6371">
              <w:rPr>
                <w:rFonts w:ascii="Times" w:eastAsia="Times New Roman" w:hAnsi="Times" w:cs="Times New Roman"/>
                <w:color w:val="000000"/>
              </w:rPr>
              <w:t>DNA-binding transcription factor activit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AB2D8C" w14:textId="77777777" w:rsidR="002C6371" w:rsidRPr="002C6371" w:rsidRDefault="002C6371" w:rsidP="002C6371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2C6371">
              <w:rPr>
                <w:rFonts w:ascii="Times" w:eastAsia="Times New Roman" w:hAnsi="Times" w:cs="Times New Roman"/>
                <w:color w:val="000000"/>
              </w:rPr>
              <w:t>1.63E-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6FF071D" w14:textId="77777777" w:rsidR="002C6371" w:rsidRPr="002C6371" w:rsidRDefault="002C6371" w:rsidP="002C6371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2C6371">
              <w:rPr>
                <w:rFonts w:ascii="Times" w:eastAsia="Times New Roman" w:hAnsi="Times" w:cs="Times New Roman"/>
                <w:color w:val="000000"/>
              </w:rPr>
              <w:t>1.84E-03</w:t>
            </w:r>
          </w:p>
        </w:tc>
      </w:tr>
      <w:tr w:rsidR="002C6371" w:rsidRPr="002C6371" w14:paraId="3BC27C3C" w14:textId="77777777" w:rsidTr="002C6371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D28FB9" w14:textId="77777777" w:rsidR="002C6371" w:rsidRPr="002C6371" w:rsidRDefault="006A6654" w:rsidP="002C6371">
            <w:pPr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8" w:history="1">
              <w:r w:rsidR="002C6371" w:rsidRPr="002C6371">
                <w:rPr>
                  <w:rFonts w:ascii="Calibri" w:eastAsia="Times New Roman" w:hAnsi="Calibri" w:cs="Times New Roman"/>
                  <w:color w:val="0563C1"/>
                  <w:u w:val="single"/>
                </w:rPr>
                <w:t>GO:1990837</w:t>
              </w:r>
            </w:hyperlink>
          </w:p>
        </w:tc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40E09FAC" w14:textId="77777777" w:rsidR="002C6371" w:rsidRPr="002C6371" w:rsidRDefault="002C6371" w:rsidP="002C6371">
            <w:pPr>
              <w:rPr>
                <w:rFonts w:ascii="Times" w:eastAsia="Times New Roman" w:hAnsi="Times" w:cs="Times New Roman"/>
                <w:color w:val="000000"/>
              </w:rPr>
            </w:pPr>
            <w:r w:rsidRPr="002C6371">
              <w:rPr>
                <w:rFonts w:ascii="Times" w:eastAsia="Times New Roman" w:hAnsi="Times" w:cs="Times New Roman"/>
                <w:color w:val="000000"/>
              </w:rPr>
              <w:t>sequence-specific double-stranded DNA bindin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45A6B6B" w14:textId="77777777" w:rsidR="002C6371" w:rsidRPr="002C6371" w:rsidRDefault="002C6371" w:rsidP="002C6371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2C6371">
              <w:rPr>
                <w:rFonts w:ascii="Times" w:eastAsia="Times New Roman" w:hAnsi="Times" w:cs="Times New Roman"/>
                <w:color w:val="000000"/>
              </w:rPr>
              <w:t>1.47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D7AADC" w14:textId="77777777" w:rsidR="002C6371" w:rsidRPr="002C6371" w:rsidRDefault="002C6371" w:rsidP="002C6371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2C6371">
              <w:rPr>
                <w:rFonts w:ascii="Times" w:eastAsia="Times New Roman" w:hAnsi="Times" w:cs="Times New Roman"/>
                <w:color w:val="000000"/>
              </w:rPr>
              <w:t>1.11E-01</w:t>
            </w:r>
          </w:p>
        </w:tc>
      </w:tr>
      <w:tr w:rsidR="002C6371" w:rsidRPr="002C6371" w14:paraId="391DE3E9" w14:textId="77777777" w:rsidTr="002C6371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24DA1F" w14:textId="77777777" w:rsidR="002C6371" w:rsidRPr="002C6371" w:rsidRDefault="006A6654" w:rsidP="002C6371">
            <w:pPr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9" w:history="1">
              <w:r w:rsidR="002C6371" w:rsidRPr="002C6371">
                <w:rPr>
                  <w:rFonts w:ascii="Calibri" w:eastAsia="Times New Roman" w:hAnsi="Calibri" w:cs="Times New Roman"/>
                  <w:color w:val="0563C1"/>
                  <w:u w:val="single"/>
                </w:rPr>
                <w:t>GO:0140110</w:t>
              </w:r>
            </w:hyperlink>
          </w:p>
        </w:tc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33D0A650" w14:textId="77777777" w:rsidR="002C6371" w:rsidRPr="002C6371" w:rsidRDefault="002C6371" w:rsidP="002C6371">
            <w:pPr>
              <w:rPr>
                <w:rFonts w:ascii="Times" w:eastAsia="Times New Roman" w:hAnsi="Times" w:cs="Times New Roman"/>
                <w:color w:val="000000"/>
              </w:rPr>
            </w:pPr>
            <w:r w:rsidRPr="002C6371">
              <w:rPr>
                <w:rFonts w:ascii="Times" w:eastAsia="Times New Roman" w:hAnsi="Times" w:cs="Times New Roman"/>
                <w:color w:val="000000"/>
              </w:rPr>
              <w:t>transcription regulator activity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68916BD" w14:textId="77777777" w:rsidR="002C6371" w:rsidRPr="002C6371" w:rsidRDefault="002C6371" w:rsidP="002C6371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2C6371">
              <w:rPr>
                <w:rFonts w:ascii="Times" w:eastAsia="Times New Roman" w:hAnsi="Times" w:cs="Times New Roman"/>
                <w:color w:val="000000"/>
              </w:rPr>
              <w:t>2.02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3A3C09" w14:textId="77777777" w:rsidR="002C6371" w:rsidRPr="002C6371" w:rsidRDefault="002C6371" w:rsidP="002C6371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2C6371">
              <w:rPr>
                <w:rFonts w:ascii="Times" w:eastAsia="Times New Roman" w:hAnsi="Times" w:cs="Times New Roman"/>
                <w:color w:val="000000"/>
              </w:rPr>
              <w:t>1.14E-01</w:t>
            </w:r>
          </w:p>
        </w:tc>
      </w:tr>
      <w:tr w:rsidR="002C6371" w:rsidRPr="002C6371" w14:paraId="1D80D2E4" w14:textId="77777777" w:rsidTr="002C6371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BD35CA" w14:textId="77777777" w:rsidR="002C6371" w:rsidRPr="002C6371" w:rsidRDefault="006A6654" w:rsidP="002C6371">
            <w:pPr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0" w:history="1">
              <w:r w:rsidR="002C6371" w:rsidRPr="002C6371">
                <w:rPr>
                  <w:rFonts w:ascii="Calibri" w:eastAsia="Times New Roman" w:hAnsi="Calibri" w:cs="Times New Roman"/>
                  <w:color w:val="0563C1"/>
                  <w:u w:val="single"/>
                </w:rPr>
                <w:t>GO:0000976</w:t>
              </w:r>
            </w:hyperlink>
          </w:p>
        </w:tc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57C55F8C" w14:textId="77777777" w:rsidR="002C6371" w:rsidRPr="002C6371" w:rsidRDefault="002C6371" w:rsidP="002C6371">
            <w:pPr>
              <w:rPr>
                <w:rFonts w:ascii="Times" w:eastAsia="Times New Roman" w:hAnsi="Times" w:cs="Times New Roman"/>
                <w:color w:val="000000"/>
              </w:rPr>
            </w:pPr>
            <w:r w:rsidRPr="002C6371">
              <w:rPr>
                <w:rFonts w:ascii="Times" w:eastAsia="Times New Roman" w:hAnsi="Times" w:cs="Times New Roman"/>
                <w:color w:val="000000"/>
              </w:rPr>
              <w:t>transcription regulatory region sequence-specific DNA bindin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EF5D8B" w14:textId="77777777" w:rsidR="002C6371" w:rsidRPr="002C6371" w:rsidRDefault="002C6371" w:rsidP="002C6371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2C6371">
              <w:rPr>
                <w:rFonts w:ascii="Times" w:eastAsia="Times New Roman" w:hAnsi="Times" w:cs="Times New Roman"/>
                <w:color w:val="000000"/>
              </w:rPr>
              <w:t>5.61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E4759C" w14:textId="77777777" w:rsidR="002C6371" w:rsidRPr="002C6371" w:rsidRDefault="002C6371" w:rsidP="002C6371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2C6371">
              <w:rPr>
                <w:rFonts w:ascii="Times" w:eastAsia="Times New Roman" w:hAnsi="Times" w:cs="Times New Roman"/>
                <w:color w:val="000000"/>
              </w:rPr>
              <w:t>2.53E-01</w:t>
            </w:r>
          </w:p>
        </w:tc>
      </w:tr>
      <w:tr w:rsidR="002C6371" w:rsidRPr="002C6371" w14:paraId="0D16F73F" w14:textId="77777777" w:rsidTr="002C6371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2739FC" w14:textId="77777777" w:rsidR="002C6371" w:rsidRPr="002C6371" w:rsidRDefault="006A6654" w:rsidP="002C6371">
            <w:pPr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1" w:history="1">
              <w:r w:rsidR="002C6371" w:rsidRPr="002C6371">
                <w:rPr>
                  <w:rFonts w:ascii="Calibri" w:eastAsia="Times New Roman" w:hAnsi="Calibri" w:cs="Times New Roman"/>
                  <w:color w:val="0563C1"/>
                  <w:u w:val="single"/>
                </w:rPr>
                <w:t>GO:0003690</w:t>
              </w:r>
            </w:hyperlink>
          </w:p>
        </w:tc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65E86B7C" w14:textId="77777777" w:rsidR="002C6371" w:rsidRPr="002C6371" w:rsidRDefault="002C6371" w:rsidP="002C6371">
            <w:pPr>
              <w:rPr>
                <w:rFonts w:ascii="Times" w:eastAsia="Times New Roman" w:hAnsi="Times" w:cs="Times New Roman"/>
                <w:color w:val="000000"/>
              </w:rPr>
            </w:pPr>
            <w:r w:rsidRPr="002C6371">
              <w:rPr>
                <w:rFonts w:ascii="Times" w:eastAsia="Times New Roman" w:hAnsi="Times" w:cs="Times New Roman"/>
                <w:color w:val="000000"/>
              </w:rPr>
              <w:t>double-stranded DNA bindin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0706677" w14:textId="77777777" w:rsidR="002C6371" w:rsidRPr="002C6371" w:rsidRDefault="002C6371" w:rsidP="002C6371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2C6371">
              <w:rPr>
                <w:rFonts w:ascii="Times" w:eastAsia="Times New Roman" w:hAnsi="Times" w:cs="Times New Roman"/>
                <w:color w:val="000000"/>
              </w:rPr>
              <w:t>5.83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17A4B9" w14:textId="77777777" w:rsidR="002C6371" w:rsidRPr="002C6371" w:rsidRDefault="002C6371" w:rsidP="002C6371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2C6371">
              <w:rPr>
                <w:rFonts w:ascii="Times" w:eastAsia="Times New Roman" w:hAnsi="Times" w:cs="Times New Roman"/>
                <w:color w:val="000000"/>
              </w:rPr>
              <w:t>2.19E-01</w:t>
            </w:r>
          </w:p>
        </w:tc>
      </w:tr>
      <w:tr w:rsidR="002C6371" w:rsidRPr="002C6371" w14:paraId="23C52CCF" w14:textId="77777777" w:rsidTr="002C6371">
        <w:trPr>
          <w:trHeight w:val="32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17DB8B" w14:textId="77777777" w:rsidR="002C6371" w:rsidRPr="002C6371" w:rsidRDefault="006A6654" w:rsidP="002C6371">
            <w:pPr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2" w:history="1">
              <w:r w:rsidR="002C6371" w:rsidRPr="002C6371">
                <w:rPr>
                  <w:rFonts w:ascii="Calibri" w:eastAsia="Times New Roman" w:hAnsi="Calibri" w:cs="Times New Roman"/>
                  <w:color w:val="0563C1"/>
                  <w:u w:val="single"/>
                </w:rPr>
                <w:t>GO:0003677</w:t>
              </w:r>
            </w:hyperlink>
          </w:p>
        </w:tc>
        <w:tc>
          <w:tcPr>
            <w:tcW w:w="5940" w:type="dxa"/>
            <w:shd w:val="clear" w:color="auto" w:fill="auto"/>
            <w:noWrap/>
            <w:vAlign w:val="bottom"/>
            <w:hideMark/>
          </w:tcPr>
          <w:p w14:paraId="3F4E2B0E" w14:textId="77777777" w:rsidR="002C6371" w:rsidRPr="002C6371" w:rsidRDefault="002C6371" w:rsidP="002C6371">
            <w:pPr>
              <w:rPr>
                <w:rFonts w:ascii="Times" w:eastAsia="Times New Roman" w:hAnsi="Times" w:cs="Times New Roman"/>
                <w:color w:val="000000"/>
              </w:rPr>
            </w:pPr>
            <w:r w:rsidRPr="002C6371">
              <w:rPr>
                <w:rFonts w:ascii="Times" w:eastAsia="Times New Roman" w:hAnsi="Times" w:cs="Times New Roman"/>
                <w:color w:val="000000"/>
              </w:rPr>
              <w:t>DNA binding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D67D78" w14:textId="77777777" w:rsidR="002C6371" w:rsidRPr="002C6371" w:rsidRDefault="002C6371" w:rsidP="002C6371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2C6371">
              <w:rPr>
                <w:rFonts w:ascii="Times" w:eastAsia="Times New Roman" w:hAnsi="Times" w:cs="Times New Roman"/>
                <w:color w:val="000000"/>
              </w:rPr>
              <w:t>9.65E-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984614" w14:textId="77777777" w:rsidR="002C6371" w:rsidRPr="002C6371" w:rsidRDefault="002C6371" w:rsidP="002C6371">
            <w:pPr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2C6371">
              <w:rPr>
                <w:rFonts w:ascii="Times" w:eastAsia="Times New Roman" w:hAnsi="Times" w:cs="Times New Roman"/>
                <w:color w:val="000000"/>
              </w:rPr>
              <w:t>3.11E-01</w:t>
            </w:r>
          </w:p>
        </w:tc>
      </w:tr>
    </w:tbl>
    <w:p w14:paraId="3126D907" w14:textId="7C5D1957" w:rsidR="00F2279A" w:rsidRPr="00D72BAB" w:rsidRDefault="002C6371">
      <w:pPr>
        <w:rPr>
          <w:rFonts w:ascii="Arial" w:hAnsi="Arial" w:cs="Arial"/>
        </w:rPr>
      </w:pPr>
      <w:r w:rsidRPr="00D72BAB">
        <w:rPr>
          <w:rFonts w:ascii="Arial" w:hAnsi="Arial" w:cs="Arial"/>
        </w:rPr>
        <w:t xml:space="preserve">Table </w:t>
      </w:r>
      <w:ins w:id="0" w:author="Bazzini, Ariel" w:date="2020-06-17T09:02:00Z">
        <w:r w:rsidR="006A6654">
          <w:rPr>
            <w:rFonts w:ascii="Arial" w:hAnsi="Arial" w:cs="Arial"/>
          </w:rPr>
          <w:t>EV</w:t>
        </w:r>
      </w:ins>
      <w:del w:id="1" w:author="Bazzini, Ariel" w:date="2020-06-17T09:02:00Z">
        <w:r w:rsidRPr="00D72BAB" w:rsidDel="006A6654">
          <w:rPr>
            <w:rFonts w:ascii="Arial" w:hAnsi="Arial" w:cs="Arial"/>
          </w:rPr>
          <w:delText>S</w:delText>
        </w:r>
      </w:del>
      <w:r w:rsidRPr="00D72BAB">
        <w:rPr>
          <w:rFonts w:ascii="Arial" w:hAnsi="Arial" w:cs="Arial"/>
        </w:rPr>
        <w:t xml:space="preserve">1 GO analysis of </w:t>
      </w:r>
      <w:r w:rsidR="00D72BAB" w:rsidRPr="00D72BAB">
        <w:rPr>
          <w:rFonts w:ascii="Arial" w:hAnsi="Arial" w:cs="Arial"/>
        </w:rPr>
        <w:t xml:space="preserve">human </w:t>
      </w:r>
      <w:r w:rsidRPr="00D72BAB">
        <w:rPr>
          <w:rFonts w:ascii="Arial" w:hAnsi="Arial" w:cs="Arial"/>
        </w:rPr>
        <w:t>genes with translated dORFs</w:t>
      </w:r>
    </w:p>
    <w:sectPr w:rsidR="00F2279A" w:rsidRPr="00D72BAB" w:rsidSect="00253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azzini, Ariel">
    <w15:presenceInfo w15:providerId="AD" w15:userId="S::arb@stowers.org::15a14cc9-fdb0-40c2-9b9e-a72609cdac1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371"/>
    <w:rsid w:val="00005F1D"/>
    <w:rsid w:val="00006D78"/>
    <w:rsid w:val="00027FBA"/>
    <w:rsid w:val="00036EB0"/>
    <w:rsid w:val="0003775D"/>
    <w:rsid w:val="000405F1"/>
    <w:rsid w:val="00042C10"/>
    <w:rsid w:val="0005059B"/>
    <w:rsid w:val="0005483D"/>
    <w:rsid w:val="00057DD1"/>
    <w:rsid w:val="00074BD0"/>
    <w:rsid w:val="000852BA"/>
    <w:rsid w:val="00086E3B"/>
    <w:rsid w:val="000B347C"/>
    <w:rsid w:val="000C7072"/>
    <w:rsid w:val="000D6C0E"/>
    <w:rsid w:val="000E4B1F"/>
    <w:rsid w:val="0013311C"/>
    <w:rsid w:val="0013546E"/>
    <w:rsid w:val="00136692"/>
    <w:rsid w:val="0013759E"/>
    <w:rsid w:val="001459E1"/>
    <w:rsid w:val="00146358"/>
    <w:rsid w:val="001556A8"/>
    <w:rsid w:val="00164669"/>
    <w:rsid w:val="00166FE8"/>
    <w:rsid w:val="00181013"/>
    <w:rsid w:val="00185CE1"/>
    <w:rsid w:val="00192394"/>
    <w:rsid w:val="00195E5B"/>
    <w:rsid w:val="001A67A3"/>
    <w:rsid w:val="001B3765"/>
    <w:rsid w:val="001B4D3B"/>
    <w:rsid w:val="001B64AE"/>
    <w:rsid w:val="001D642D"/>
    <w:rsid w:val="001F380A"/>
    <w:rsid w:val="001F6940"/>
    <w:rsid w:val="0020529D"/>
    <w:rsid w:val="002160F2"/>
    <w:rsid w:val="002168EA"/>
    <w:rsid w:val="002447B7"/>
    <w:rsid w:val="00253D4A"/>
    <w:rsid w:val="00254018"/>
    <w:rsid w:val="00270627"/>
    <w:rsid w:val="002A2826"/>
    <w:rsid w:val="002A6E37"/>
    <w:rsid w:val="002B55FE"/>
    <w:rsid w:val="002C6371"/>
    <w:rsid w:val="002C664E"/>
    <w:rsid w:val="002F4712"/>
    <w:rsid w:val="002F6DAC"/>
    <w:rsid w:val="00301750"/>
    <w:rsid w:val="00302486"/>
    <w:rsid w:val="00311F87"/>
    <w:rsid w:val="003338F0"/>
    <w:rsid w:val="00357AD9"/>
    <w:rsid w:val="0037391B"/>
    <w:rsid w:val="003B7F2E"/>
    <w:rsid w:val="003C7E08"/>
    <w:rsid w:val="003E2ED9"/>
    <w:rsid w:val="003F06AF"/>
    <w:rsid w:val="00411EF5"/>
    <w:rsid w:val="004124CD"/>
    <w:rsid w:val="00422357"/>
    <w:rsid w:val="004555DB"/>
    <w:rsid w:val="00473FA3"/>
    <w:rsid w:val="0049456C"/>
    <w:rsid w:val="004B0D01"/>
    <w:rsid w:val="004B1465"/>
    <w:rsid w:val="004B3C27"/>
    <w:rsid w:val="004B5349"/>
    <w:rsid w:val="004B74B7"/>
    <w:rsid w:val="004C2B64"/>
    <w:rsid w:val="004E06CB"/>
    <w:rsid w:val="004F69D4"/>
    <w:rsid w:val="00500B5C"/>
    <w:rsid w:val="005017B6"/>
    <w:rsid w:val="005211F8"/>
    <w:rsid w:val="00521E1B"/>
    <w:rsid w:val="00592B16"/>
    <w:rsid w:val="005B00DF"/>
    <w:rsid w:val="005B4464"/>
    <w:rsid w:val="005B6492"/>
    <w:rsid w:val="005C1E20"/>
    <w:rsid w:val="005C244B"/>
    <w:rsid w:val="005C5AC0"/>
    <w:rsid w:val="005D1971"/>
    <w:rsid w:val="005E78AA"/>
    <w:rsid w:val="006011EE"/>
    <w:rsid w:val="00603DB0"/>
    <w:rsid w:val="0061325A"/>
    <w:rsid w:val="00626BC9"/>
    <w:rsid w:val="00633972"/>
    <w:rsid w:val="00635B84"/>
    <w:rsid w:val="00636344"/>
    <w:rsid w:val="0064078B"/>
    <w:rsid w:val="00642F12"/>
    <w:rsid w:val="0065325E"/>
    <w:rsid w:val="00654EE1"/>
    <w:rsid w:val="00680D33"/>
    <w:rsid w:val="006A6654"/>
    <w:rsid w:val="006C2FDA"/>
    <w:rsid w:val="006F3856"/>
    <w:rsid w:val="00713363"/>
    <w:rsid w:val="007218AD"/>
    <w:rsid w:val="00730B5E"/>
    <w:rsid w:val="00741DCD"/>
    <w:rsid w:val="0076706E"/>
    <w:rsid w:val="007677EB"/>
    <w:rsid w:val="0077173D"/>
    <w:rsid w:val="00784BAA"/>
    <w:rsid w:val="007D4A3F"/>
    <w:rsid w:val="007D7452"/>
    <w:rsid w:val="007F5A15"/>
    <w:rsid w:val="0080316D"/>
    <w:rsid w:val="008121D0"/>
    <w:rsid w:val="00836A0A"/>
    <w:rsid w:val="00841B75"/>
    <w:rsid w:val="00846C37"/>
    <w:rsid w:val="00857E7C"/>
    <w:rsid w:val="008736AE"/>
    <w:rsid w:val="008954F6"/>
    <w:rsid w:val="008A7CA6"/>
    <w:rsid w:val="008C24F7"/>
    <w:rsid w:val="008E5A2D"/>
    <w:rsid w:val="008F2125"/>
    <w:rsid w:val="008F4026"/>
    <w:rsid w:val="00903FE3"/>
    <w:rsid w:val="00911EF6"/>
    <w:rsid w:val="00912662"/>
    <w:rsid w:val="009211BD"/>
    <w:rsid w:val="009504D4"/>
    <w:rsid w:val="00953261"/>
    <w:rsid w:val="009605AF"/>
    <w:rsid w:val="00981E48"/>
    <w:rsid w:val="0099704F"/>
    <w:rsid w:val="00997055"/>
    <w:rsid w:val="009A0441"/>
    <w:rsid w:val="009A13FD"/>
    <w:rsid w:val="009D333A"/>
    <w:rsid w:val="009E6E7A"/>
    <w:rsid w:val="009F40D0"/>
    <w:rsid w:val="00A21A33"/>
    <w:rsid w:val="00A2214A"/>
    <w:rsid w:val="00A22215"/>
    <w:rsid w:val="00A52EA1"/>
    <w:rsid w:val="00A56422"/>
    <w:rsid w:val="00A7191F"/>
    <w:rsid w:val="00A9353B"/>
    <w:rsid w:val="00AA2919"/>
    <w:rsid w:val="00AA52B2"/>
    <w:rsid w:val="00AB1570"/>
    <w:rsid w:val="00AB32FF"/>
    <w:rsid w:val="00AC17AE"/>
    <w:rsid w:val="00AD2A99"/>
    <w:rsid w:val="00B0476C"/>
    <w:rsid w:val="00B152E6"/>
    <w:rsid w:val="00B5474D"/>
    <w:rsid w:val="00B75B5A"/>
    <w:rsid w:val="00B82F3F"/>
    <w:rsid w:val="00B92A01"/>
    <w:rsid w:val="00B975BF"/>
    <w:rsid w:val="00BA3945"/>
    <w:rsid w:val="00BC672C"/>
    <w:rsid w:val="00C060D0"/>
    <w:rsid w:val="00C1061D"/>
    <w:rsid w:val="00C4105C"/>
    <w:rsid w:val="00C6152A"/>
    <w:rsid w:val="00C62E0F"/>
    <w:rsid w:val="00C74437"/>
    <w:rsid w:val="00CA304D"/>
    <w:rsid w:val="00CC1EA6"/>
    <w:rsid w:val="00CC6D20"/>
    <w:rsid w:val="00CE2279"/>
    <w:rsid w:val="00CE7B04"/>
    <w:rsid w:val="00D04F98"/>
    <w:rsid w:val="00D11CCB"/>
    <w:rsid w:val="00D1274F"/>
    <w:rsid w:val="00D270C1"/>
    <w:rsid w:val="00D56B65"/>
    <w:rsid w:val="00D64E8F"/>
    <w:rsid w:val="00D72BAB"/>
    <w:rsid w:val="00D72D7C"/>
    <w:rsid w:val="00D77FC7"/>
    <w:rsid w:val="00D82FB5"/>
    <w:rsid w:val="00D9344D"/>
    <w:rsid w:val="00DA191A"/>
    <w:rsid w:val="00DA3F74"/>
    <w:rsid w:val="00DC7601"/>
    <w:rsid w:val="00DC7918"/>
    <w:rsid w:val="00DD027B"/>
    <w:rsid w:val="00DE3783"/>
    <w:rsid w:val="00DE7126"/>
    <w:rsid w:val="00DF0E1C"/>
    <w:rsid w:val="00E15D1D"/>
    <w:rsid w:val="00E4452B"/>
    <w:rsid w:val="00E46AE7"/>
    <w:rsid w:val="00E63103"/>
    <w:rsid w:val="00EC4CC1"/>
    <w:rsid w:val="00ED470F"/>
    <w:rsid w:val="00EE5BF9"/>
    <w:rsid w:val="00F000A4"/>
    <w:rsid w:val="00F132DA"/>
    <w:rsid w:val="00F44689"/>
    <w:rsid w:val="00F571FF"/>
    <w:rsid w:val="00F727A4"/>
    <w:rsid w:val="00F73F75"/>
    <w:rsid w:val="00F81586"/>
    <w:rsid w:val="00FC03E5"/>
    <w:rsid w:val="00FD25D7"/>
    <w:rsid w:val="00FD4102"/>
    <w:rsid w:val="00FE4A23"/>
    <w:rsid w:val="00FF0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47141"/>
  <w14:defaultImageDpi w14:val="32767"/>
  <w15:chartTrackingRefBased/>
  <w15:docId w15:val="{AFF25EE1-ECDA-B742-9BAA-53AF26A2E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C6371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665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65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9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odatabase.org/cgi-bin/amigo/go.cgi?query=GO:1990837&amp;view=details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godatabase.org/cgi-bin/amigo/go.cgi?query=GO:0003700&amp;view=details" TargetMode="External"/><Relationship Id="rId12" Type="http://schemas.openxmlformats.org/officeDocument/2006/relationships/hyperlink" Target="http://www.godatabase.org/cgi-bin/amigo/go.cgi?query=GO:0003677&amp;view=details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odatabase.org/cgi-bin/amigo/go.cgi?query=GO:0000981&amp;view=details" TargetMode="External"/><Relationship Id="rId11" Type="http://schemas.openxmlformats.org/officeDocument/2006/relationships/hyperlink" Target="http://www.godatabase.org/cgi-bin/amigo/go.cgi?query=GO:0003690&amp;view=details" TargetMode="External"/><Relationship Id="rId5" Type="http://schemas.openxmlformats.org/officeDocument/2006/relationships/hyperlink" Target="http://cbl-gorilla.cs.technion.ac.il/GOrilla/zvf8bt29/GOResults.html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godatabase.org/cgi-bin/amigo/go.cgi?query=GO:0000976&amp;view=details" TargetMode="External"/><Relationship Id="rId4" Type="http://schemas.openxmlformats.org/officeDocument/2006/relationships/hyperlink" Target="http://cbl-gorilla.cs.technion.ac.il/GOrilla/zvf8bt29/GOResults.html" TargetMode="External"/><Relationship Id="rId9" Type="http://schemas.openxmlformats.org/officeDocument/2006/relationships/hyperlink" Target="http://www.godatabase.org/cgi-bin/amigo/go.cgi?query=GO:0140110&amp;view=details" TargetMode="Externa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Qiushuang</dc:creator>
  <cp:keywords/>
  <dc:description/>
  <cp:lastModifiedBy>Bazzini, Ariel</cp:lastModifiedBy>
  <cp:revision>3</cp:revision>
  <dcterms:created xsi:type="dcterms:W3CDTF">2020-02-04T17:03:00Z</dcterms:created>
  <dcterms:modified xsi:type="dcterms:W3CDTF">2020-06-17T14:08:00Z</dcterms:modified>
</cp:coreProperties>
</file>